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E779" w14:textId="77777777" w:rsidR="001866A2" w:rsidRPr="001866A2" w:rsidRDefault="001866A2" w:rsidP="001866A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866A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Appendix: Experimental Design</w:t>
      </w:r>
    </w:p>
    <w:p w14:paraId="3F6EF721" w14:textId="77777777" w:rsidR="001866A2" w:rsidRPr="001866A2" w:rsidRDefault="001866A2" w:rsidP="001866A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1866A2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de-DE"/>
        </w:rPr>
        <w:t xml:space="preserve">Abbreviations for intended uncertainty levels are explained in Table 1. </w:t>
      </w:r>
      <w:proofErr w:type="spellStart"/>
      <w:r w:rsidRPr="001866A2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Distr</w:t>
      </w:r>
      <w:proofErr w:type="spellEnd"/>
      <w:r w:rsidRPr="001866A2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 xml:space="preserve">: </w:t>
      </w:r>
      <w:proofErr w:type="spellStart"/>
      <w:r w:rsidRPr="001866A2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/>
        </w:rPr>
        <w:t>Distractor</w:t>
      </w:r>
      <w:proofErr w:type="spellEnd"/>
    </w:p>
    <w:p w14:paraId="1F0B9597" w14:textId="77777777" w:rsidR="001866A2" w:rsidRPr="001866A2" w:rsidRDefault="001866A2" w:rsidP="001866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"/>
        <w:gridCol w:w="1879"/>
        <w:gridCol w:w="2024"/>
        <w:gridCol w:w="1890"/>
        <w:gridCol w:w="2124"/>
      </w:tblGrid>
      <w:tr w:rsidR="001866A2" w:rsidRPr="001866A2" w14:paraId="449B5160" w14:textId="77777777" w:rsidTr="001866A2">
        <w:trPr>
          <w:trHeight w:val="566"/>
        </w:trPr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14:paraId="1A768B36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16"/>
                <w:szCs w:val="16"/>
                <w:lang w:eastAsia="de-DE"/>
              </w:rPr>
              <w:t>Pos.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0C769C9" w14:textId="77777777" w:rsidR="001866A2" w:rsidRPr="001866A2" w:rsidRDefault="001866A2" w:rsidP="001866A2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0"/>
                <w:szCs w:val="20"/>
                <w:lang w:eastAsia="de-DE"/>
              </w:rPr>
              <w:t>Group 1 (A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D3235B0" w14:textId="77777777" w:rsidR="001866A2" w:rsidRPr="001866A2" w:rsidRDefault="001866A2" w:rsidP="001866A2">
            <w:pPr>
              <w:spacing w:before="24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0"/>
                <w:szCs w:val="20"/>
                <w:lang w:eastAsia="de-DE"/>
              </w:rPr>
              <w:t>Group 2 (B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A42697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0"/>
                <w:szCs w:val="20"/>
                <w:lang w:eastAsia="de-DE"/>
              </w:rPr>
              <w:t>Group 3 (C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0D4F3D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0"/>
                <w:szCs w:val="20"/>
                <w:lang w:eastAsia="de-DE"/>
              </w:rPr>
              <w:t>Group 4 (D)</w:t>
            </w:r>
          </w:p>
        </w:tc>
      </w:tr>
      <w:tr w:rsidR="001866A2" w:rsidRPr="001866A2" w14:paraId="0413F22C" w14:textId="77777777" w:rsidTr="001866A2">
        <w:trPr>
          <w:trHeight w:val="566"/>
        </w:trPr>
        <w:tc>
          <w:tcPr>
            <w:tcW w:w="0" w:type="auto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58DBAA7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93E45E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Lim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50D63D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Lim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DBC5213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Lim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CA57F5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Lime</w:t>
            </w:r>
            <w:proofErr w:type="spellEnd"/>
            <w:proofErr w:type="gramEnd"/>
          </w:p>
        </w:tc>
      </w:tr>
      <w:tr w:rsidR="001866A2" w:rsidRPr="001866A2" w14:paraId="45298F2C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C3E3E3B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AE6126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Melo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75D09B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Cucumbe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74B1EA1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Cucumbe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7E2DC4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Cer;Tomatoes</w:t>
            </w:r>
            <w:proofErr w:type="spellEnd"/>
            <w:proofErr w:type="gramEnd"/>
          </w:p>
        </w:tc>
      </w:tr>
      <w:tr w:rsidR="001866A2" w:rsidRPr="001866A2" w14:paraId="6D88EEBA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6665CBB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000524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ea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761D15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;Rais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EA935D2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1;Banana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C82B5E4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Tomatoes</w:t>
            </w:r>
            <w:proofErr w:type="gramEnd"/>
          </w:p>
        </w:tc>
      </w:tr>
      <w:tr w:rsidR="001866A2" w:rsidRPr="001866A2" w14:paraId="3C12B4DD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93B3BFF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0798B2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Strawberri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1DCA8D1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Cer;Banana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9453C9B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Pau;Tomato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032E89E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aprika</w:t>
            </w:r>
            <w:proofErr w:type="spellEnd"/>
            <w:proofErr w:type="gramEnd"/>
          </w:p>
        </w:tc>
      </w:tr>
      <w:tr w:rsidR="001866A2" w:rsidRPr="001866A2" w14:paraId="54D525AE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4B1565B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24AC1A5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Melo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8F38F9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ea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2D8539F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Strawberri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00CC45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Pau;Melons</w:t>
            </w:r>
            <w:proofErr w:type="spellEnd"/>
            <w:proofErr w:type="gramEnd"/>
          </w:p>
        </w:tc>
      </w:tr>
      <w:tr w:rsidR="001866A2" w:rsidRPr="001866A2" w14:paraId="774F8FB9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0136984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3C3B69B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1;Tomatoe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641475B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Banana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15B28E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;Tomato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13C09C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eans</w:t>
            </w:r>
            <w:proofErr w:type="spellEnd"/>
            <w:proofErr w:type="gramEnd"/>
          </w:p>
        </w:tc>
      </w:tr>
      <w:tr w:rsidR="001866A2" w:rsidRPr="001866A2" w14:paraId="1C98FA99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2499F26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D6B4C4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aprika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858E5C1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Tomatoe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572E0E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Garlic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32BA655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lueberries</w:t>
            </w:r>
            <w:proofErr w:type="spellEnd"/>
            <w:proofErr w:type="gramEnd"/>
          </w:p>
        </w:tc>
      </w:tr>
      <w:tr w:rsidR="001866A2" w:rsidRPr="001866A2" w14:paraId="07DA0B52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3D292C1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054C16B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Raisi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E8CEE6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Mandar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FA2B8A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Mandar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093240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Raisins</w:t>
            </w:r>
            <w:proofErr w:type="gramEnd"/>
          </w:p>
        </w:tc>
      </w:tr>
      <w:tr w:rsidR="001866A2" w:rsidRPr="001866A2" w14:paraId="6280FAD5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2F0F60C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11BF91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lueberri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9307D5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ea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445481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;Melo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0EBD61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Garlic</w:t>
            </w:r>
            <w:proofErr w:type="spellEnd"/>
            <w:proofErr w:type="gramEnd"/>
          </w:p>
        </w:tc>
      </w:tr>
      <w:tr w:rsidR="001866A2" w:rsidRPr="001866A2" w14:paraId="3711C777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923AC5A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897AC8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Tomatoe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DC34503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1;Melo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73B48E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Melo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867897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Tomatoes</w:t>
            </w:r>
            <w:proofErr w:type="gramEnd"/>
          </w:p>
        </w:tc>
      </w:tr>
      <w:tr w:rsidR="001866A2" w:rsidRPr="001866A2" w14:paraId="7D6769E9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01DF846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8CA595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Mandar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5D141A1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aprika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7CFA91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aprika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4968489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;Bananas</w:t>
            </w:r>
            <w:proofErr w:type="spellEnd"/>
            <w:proofErr w:type="gramEnd"/>
          </w:p>
        </w:tc>
      </w:tr>
      <w:tr w:rsidR="001866A2" w:rsidRPr="001866A2" w14:paraId="7C1D65B4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357104D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E1908CE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Cer;Melo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1738E7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Banana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92D5DF3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Banana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C79EA4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Mandarins</w:t>
            </w:r>
            <w:proofErr w:type="spellEnd"/>
            <w:proofErr w:type="gramEnd"/>
          </w:p>
        </w:tc>
      </w:tr>
      <w:tr w:rsidR="001866A2" w:rsidRPr="001866A2" w14:paraId="4F8669A0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ED3A846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8EB3EE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Cucumbe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3D8E39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lueberri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2A09A4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lueberri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64BA85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1;Raisins</w:t>
            </w:r>
            <w:proofErr w:type="gramEnd"/>
          </w:p>
        </w:tc>
      </w:tr>
      <w:tr w:rsidR="001866A2" w:rsidRPr="001866A2" w14:paraId="4B32F7B0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28EEC60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00F032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ea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AF7E454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;Tomato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2FF2E2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ear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29B4F02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Pears</w:t>
            </w:r>
            <w:proofErr w:type="spellEnd"/>
            <w:proofErr w:type="gramEnd"/>
          </w:p>
        </w:tc>
      </w:tr>
      <w:tr w:rsidR="001866A2" w:rsidRPr="001866A2" w14:paraId="77E1187A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D54ED6E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E2594A4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;Rais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2C41ED6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Orang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8DFC79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Raisi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3BF9C40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Cucumbers</w:t>
            </w:r>
            <w:proofErr w:type="spellEnd"/>
            <w:proofErr w:type="gramEnd"/>
          </w:p>
        </w:tc>
      </w:tr>
      <w:tr w:rsidR="001866A2" w:rsidRPr="001866A2" w14:paraId="0641A82E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174F06B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E37E228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Garlic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50EBF597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Pau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Melo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73992A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Cer;Rais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6BAC5C3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Bananas</w:t>
            </w:r>
            <w:proofErr w:type="gramEnd"/>
          </w:p>
        </w:tc>
      </w:tr>
      <w:tr w:rsidR="001866A2" w:rsidRPr="001866A2" w14:paraId="277C6D82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FDD9420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28857EF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Orang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3A22A2B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Pau;Raisin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F386BE4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Orange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28FF37A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Strawberries</w:t>
            </w:r>
            <w:proofErr w:type="spellEnd"/>
            <w:proofErr w:type="gramEnd"/>
          </w:p>
        </w:tc>
      </w:tr>
      <w:tr w:rsidR="001866A2" w:rsidRPr="001866A2" w14:paraId="3EFDE074" w14:textId="77777777" w:rsidTr="001866A2">
        <w:trPr>
          <w:trHeight w:val="566"/>
        </w:trPr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B81D410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6EB160B9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;Bananas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5D87D3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Garlic</w:t>
            </w:r>
            <w:proofErr w:type="spellEnd"/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D495384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Into</w:t>
            </w:r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2;Raisins</w:t>
            </w:r>
            <w:proofErr w:type="gramEnd"/>
          </w:p>
        </w:tc>
        <w:tc>
          <w:tcPr>
            <w:tcW w:w="0" w:type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115DE4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;Melons</w:t>
            </w:r>
            <w:proofErr w:type="spellEnd"/>
            <w:proofErr w:type="gramEnd"/>
          </w:p>
        </w:tc>
      </w:tr>
      <w:tr w:rsidR="001866A2" w:rsidRPr="001866A2" w14:paraId="1353C9A6" w14:textId="77777777" w:rsidTr="001866A2">
        <w:trPr>
          <w:trHeight w:val="566"/>
        </w:trPr>
        <w:tc>
          <w:tcPr>
            <w:tcW w:w="0" w:type="auto"/>
            <w:tcBorders>
              <w:bottom w:val="single" w:sz="1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2C9889A0" w14:textId="77777777" w:rsidR="001866A2" w:rsidRPr="001866A2" w:rsidRDefault="001866A2" w:rsidP="001866A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r w:rsidRPr="001866A2">
              <w:rPr>
                <w:rFonts w:ascii="Arial" w:eastAsia="Times New Roman" w:hAnsi="Arial" w:cs="Arial"/>
                <w:color w:val="000000"/>
                <w:kern w:val="36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72E48900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HesPau;Bananas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4468C8F3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Strawberries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02F1E72D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Beans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14:paraId="153E551C" w14:textId="77777777" w:rsidR="001866A2" w:rsidRPr="001866A2" w:rsidRDefault="001866A2" w:rsidP="001866A2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de-DE"/>
              </w:rPr>
            </w:pPr>
            <w:proofErr w:type="spellStart"/>
            <w:proofErr w:type="gramStart"/>
            <w:r w:rsidRPr="001866A2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  <w:lang w:eastAsia="de-DE"/>
              </w:rPr>
              <w:t>Distr;Oranges</w:t>
            </w:r>
            <w:proofErr w:type="spellEnd"/>
            <w:proofErr w:type="gramEnd"/>
          </w:p>
        </w:tc>
      </w:tr>
    </w:tbl>
    <w:p w14:paraId="3BBA6A6A" w14:textId="77777777" w:rsidR="00757EF1" w:rsidRPr="001866A2" w:rsidRDefault="00757EF1">
      <w:pPr>
        <w:rPr>
          <w:lang w:val="en-US"/>
        </w:rPr>
      </w:pPr>
    </w:p>
    <w:sectPr w:rsidR="00757EF1" w:rsidRPr="00186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A2"/>
    <w:rsid w:val="001866A2"/>
    <w:rsid w:val="00757EF1"/>
    <w:rsid w:val="00AE4CE9"/>
    <w:rsid w:val="00ED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B3BF8"/>
  <w15:chartTrackingRefBased/>
  <w15:docId w15:val="{849AFA14-EE72-4E87-8FCD-A241CE0A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866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866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866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8393">
          <w:marLeft w:val="-6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</dc:creator>
  <cp:keywords/>
  <dc:description/>
  <cp:lastModifiedBy>charly</cp:lastModifiedBy>
  <cp:revision>1</cp:revision>
  <dcterms:created xsi:type="dcterms:W3CDTF">2023-12-01T13:12:00Z</dcterms:created>
  <dcterms:modified xsi:type="dcterms:W3CDTF">2023-12-01T13:15:00Z</dcterms:modified>
</cp:coreProperties>
</file>